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W w:w="9747" w:type="dxa"/>
        <w:tblLook w:val="04A0" w:firstRow="1" w:lastRow="0" w:firstColumn="1" w:lastColumn="0" w:noHBand="0" w:noVBand="1"/>
      </w:tblPr>
      <w:tblGrid>
        <w:gridCol w:w="1526"/>
        <w:gridCol w:w="6804"/>
        <w:gridCol w:w="1417"/>
      </w:tblGrid>
      <w:tr w:rsidR="00982037" w:rsidRPr="001307B3" w:rsidTr="00982037">
        <w:trPr>
          <w:trHeight w:val="850"/>
        </w:trPr>
        <w:tc>
          <w:tcPr>
            <w:tcW w:w="1526" w:type="dxa"/>
          </w:tcPr>
          <w:p w:rsidR="00982037" w:rsidRPr="001307B3" w:rsidRDefault="00982037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2037" w:rsidRPr="001307B3" w:rsidRDefault="00982037" w:rsidP="005077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307B3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6804" w:type="dxa"/>
          </w:tcPr>
          <w:p w:rsidR="00982037" w:rsidRPr="001307B3" w:rsidRDefault="00982037" w:rsidP="005077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82037" w:rsidRPr="001307B3" w:rsidRDefault="00982037" w:rsidP="0050773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surement</w:t>
            </w:r>
          </w:p>
        </w:tc>
        <w:tc>
          <w:tcPr>
            <w:tcW w:w="1417" w:type="dxa"/>
          </w:tcPr>
          <w:p w:rsidR="00982037" w:rsidRPr="001307B3" w:rsidRDefault="00982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2037" w:rsidRPr="001307B3" w:rsidRDefault="00982037" w:rsidP="009820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307B3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  <w:p w:rsidR="00982037" w:rsidRPr="001307B3" w:rsidRDefault="00982037" w:rsidP="009820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07B3">
              <w:rPr>
                <w:rFonts w:ascii="Times New Roman" w:hAnsi="Times New Roman" w:cs="Times New Roman"/>
                <w:b/>
                <w:sz w:val="24"/>
                <w:szCs w:val="24"/>
              </w:rPr>
              <w:t>(in mm)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982037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307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804" w:type="dxa"/>
          </w:tcPr>
          <w:p w:rsidR="00982037" w:rsidRPr="001307B3" w:rsidRDefault="00982037" w:rsidP="005077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 of the right maxilla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982037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307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gramEnd"/>
          </w:p>
        </w:tc>
        <w:tc>
          <w:tcPr>
            <w:tcW w:w="6804" w:type="dxa"/>
          </w:tcPr>
          <w:p w:rsidR="00982037" w:rsidRPr="001307B3" w:rsidRDefault="00982037" w:rsidP="005077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 of the right nasal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982037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804" w:type="dxa"/>
          </w:tcPr>
          <w:p w:rsidR="00982037" w:rsidRPr="001307B3" w:rsidRDefault="00982037" w:rsidP="005077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ight of the ascending process of the maxilla close to the anterior border of the </w:t>
            </w:r>
            <w:proofErr w:type="spellStart"/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o</w:t>
            </w:r>
            <w:proofErr w:type="spellEnd"/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orbital fenestra</w:t>
            </w:r>
          </w:p>
        </w:tc>
        <w:tc>
          <w:tcPr>
            <w:tcW w:w="1417" w:type="dxa"/>
          </w:tcPr>
          <w:p w:rsidR="00982037" w:rsidRPr="001307B3" w:rsidRDefault="00982037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307B3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982037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804" w:type="dxa"/>
          </w:tcPr>
          <w:p w:rsidR="00982037" w:rsidRPr="001307B3" w:rsidRDefault="00982037" w:rsidP="005077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 of the right maxilla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982037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804" w:type="dxa"/>
          </w:tcPr>
          <w:p w:rsidR="00982037" w:rsidRPr="001307B3" w:rsidRDefault="00982037" w:rsidP="005077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 of the right premaxilla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982037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804" w:type="dxa"/>
          </w:tcPr>
          <w:p w:rsidR="00982037" w:rsidRPr="001307B3" w:rsidRDefault="00982037" w:rsidP="005077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 of the right premaxilla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982037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804" w:type="dxa"/>
          </w:tcPr>
          <w:p w:rsidR="00982037" w:rsidRPr="001307B3" w:rsidRDefault="00982037" w:rsidP="005077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 of the right mandibular ramus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982037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804" w:type="dxa"/>
          </w:tcPr>
          <w:p w:rsidR="00982037" w:rsidRPr="001307B3" w:rsidRDefault="00982037" w:rsidP="005077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 of the left premaxilla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982037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804" w:type="dxa"/>
          </w:tcPr>
          <w:p w:rsidR="00982037" w:rsidRPr="001307B3" w:rsidRDefault="00982037" w:rsidP="005077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 of the left nasal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982037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6804" w:type="dxa"/>
          </w:tcPr>
          <w:p w:rsidR="00982037" w:rsidRPr="001307B3" w:rsidRDefault="00982037" w:rsidP="005077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 of the ascending process of the left maxilla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982037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6804" w:type="dxa"/>
          </w:tcPr>
          <w:p w:rsidR="00982037" w:rsidRPr="001307B3" w:rsidRDefault="00982037" w:rsidP="005077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 of the left maxilla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982037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6804" w:type="dxa"/>
          </w:tcPr>
          <w:p w:rsidR="00982037" w:rsidRPr="001307B3" w:rsidRDefault="00982037" w:rsidP="005077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 of the left mandibular ramus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982037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6804" w:type="dxa"/>
          </w:tcPr>
          <w:p w:rsidR="00982037" w:rsidRPr="001307B3" w:rsidRDefault="00982037" w:rsidP="005077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 of the left lacrimal and prefrontal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982037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6804" w:type="dxa"/>
          </w:tcPr>
          <w:p w:rsidR="00982037" w:rsidRPr="001307B3" w:rsidRDefault="00982037" w:rsidP="005077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th</w:t>
            </w:r>
            <w:proofErr w:type="spellEnd"/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e left lacrimal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982037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6804" w:type="dxa"/>
          </w:tcPr>
          <w:p w:rsidR="00982037" w:rsidRPr="001307B3" w:rsidRDefault="00982037" w:rsidP="005077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 of the left lacrimal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982037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6804" w:type="dxa"/>
          </w:tcPr>
          <w:p w:rsidR="00982037" w:rsidRPr="001307B3" w:rsidRDefault="00982037" w:rsidP="005077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 from the preserved borders of the frontals to the posterior border of the right parietal</w:t>
            </w:r>
          </w:p>
        </w:tc>
        <w:tc>
          <w:tcPr>
            <w:tcW w:w="1417" w:type="dxa"/>
          </w:tcPr>
          <w:p w:rsidR="00982037" w:rsidRPr="001307B3" w:rsidRDefault="009820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307B3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982037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6804" w:type="dxa"/>
          </w:tcPr>
          <w:p w:rsidR="00982037" w:rsidRPr="001307B3" w:rsidRDefault="00982037" w:rsidP="005077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dth of the anterior border of the </w:t>
            </w:r>
            <w:r w:rsidR="009230E2"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ies B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9230E2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6804" w:type="dxa"/>
          </w:tcPr>
          <w:p w:rsidR="00982037" w:rsidRPr="001307B3" w:rsidRDefault="009230E2" w:rsidP="005077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dth between the right and left postorbital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9230E2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6804" w:type="dxa"/>
          </w:tcPr>
          <w:p w:rsidR="00982037" w:rsidRPr="001307B3" w:rsidRDefault="009230E2" w:rsidP="005077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dth of the central portion of the parietal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9230E2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6804" w:type="dxa"/>
          </w:tcPr>
          <w:p w:rsidR="00982037" w:rsidRPr="001307B3" w:rsidRDefault="009230E2" w:rsidP="005077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ngth of the right </w:t>
            </w:r>
            <w:proofErr w:type="spellStart"/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ratemporal</w:t>
            </w:r>
            <w:proofErr w:type="spellEnd"/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enestra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9230E2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6804" w:type="dxa"/>
          </w:tcPr>
          <w:p w:rsidR="00982037" w:rsidRPr="001307B3" w:rsidRDefault="009230E2" w:rsidP="0050773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ngth of the axis neural </w:t>
            </w:r>
            <w:proofErr w:type="spellStart"/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ophysis</w:t>
            </w:r>
            <w:proofErr w:type="spellEnd"/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9230E2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6804" w:type="dxa"/>
          </w:tcPr>
          <w:p w:rsidR="00982037" w:rsidRPr="001307B3" w:rsidRDefault="00857617" w:rsidP="008576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 of the right cervical rib of vertebrae C8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857617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6804" w:type="dxa"/>
          </w:tcPr>
          <w:p w:rsidR="00982037" w:rsidRPr="001307B3" w:rsidRDefault="00857617" w:rsidP="008576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ight of the vertebrae C8 up to the base of the </w:t>
            </w:r>
            <w:proofErr w:type="spellStart"/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derm</w:t>
            </w:r>
            <w:proofErr w:type="spellEnd"/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857617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6804" w:type="dxa"/>
          </w:tcPr>
          <w:p w:rsidR="00982037" w:rsidRPr="001307B3" w:rsidRDefault="00857617" w:rsidP="008576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ngth of the </w:t>
            </w:r>
            <w:proofErr w:type="spellStart"/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roderm</w:t>
            </w:r>
            <w:proofErr w:type="spellEnd"/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ow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3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857617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6804" w:type="dxa"/>
          </w:tcPr>
          <w:p w:rsidR="00982037" w:rsidRPr="001307B3" w:rsidRDefault="00857617" w:rsidP="008576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 of the centrum of vertebrae C6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857617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6804" w:type="dxa"/>
          </w:tcPr>
          <w:p w:rsidR="00982037" w:rsidRPr="001307B3" w:rsidRDefault="00857617" w:rsidP="008576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ngth of the </w:t>
            </w:r>
            <w:proofErr w:type="spellStart"/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eoderm</w:t>
            </w:r>
            <w:proofErr w:type="spellEnd"/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ow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857617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6804" w:type="dxa"/>
          </w:tcPr>
          <w:p w:rsidR="00982037" w:rsidRPr="001307B3" w:rsidRDefault="00857617" w:rsidP="0085761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 of the centrum of vertebrae C4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857617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a</w:t>
            </w:r>
          </w:p>
        </w:tc>
        <w:tc>
          <w:tcPr>
            <w:tcW w:w="6804" w:type="dxa"/>
          </w:tcPr>
          <w:p w:rsidR="00982037" w:rsidRPr="001307B3" w:rsidRDefault="00857617" w:rsidP="00C56D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erior height of the </w:t>
            </w:r>
            <w:r w:rsidR="00C56D5B"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olated </w:t>
            </w: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maxilla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857617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28b*</w:t>
            </w:r>
          </w:p>
        </w:tc>
        <w:tc>
          <w:tcPr>
            <w:tcW w:w="6804" w:type="dxa"/>
          </w:tcPr>
          <w:p w:rsidR="00982037" w:rsidRPr="001307B3" w:rsidRDefault="00857617" w:rsidP="00C56D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erior height of the </w:t>
            </w:r>
            <w:r w:rsidR="00C56D5B"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olated </w:t>
            </w: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maxilla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857617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a</w:t>
            </w:r>
          </w:p>
        </w:tc>
        <w:tc>
          <w:tcPr>
            <w:tcW w:w="6804" w:type="dxa"/>
          </w:tcPr>
          <w:p w:rsidR="00982037" w:rsidRPr="001307B3" w:rsidRDefault="00857617" w:rsidP="00C56D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erior height of the </w:t>
            </w:r>
            <w:r w:rsidR="00C56D5B"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olated </w:t>
            </w: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maxilla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857617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9b*</w:t>
            </w:r>
          </w:p>
        </w:tc>
        <w:tc>
          <w:tcPr>
            <w:tcW w:w="6804" w:type="dxa"/>
          </w:tcPr>
          <w:p w:rsidR="00982037" w:rsidRPr="001307B3" w:rsidRDefault="00857617" w:rsidP="00C56D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erior height of the </w:t>
            </w:r>
            <w:r w:rsidR="00C56D5B"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olated </w:t>
            </w: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maxilla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857617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a</w:t>
            </w:r>
          </w:p>
        </w:tc>
        <w:tc>
          <w:tcPr>
            <w:tcW w:w="6804" w:type="dxa"/>
          </w:tcPr>
          <w:p w:rsidR="00982037" w:rsidRPr="001307B3" w:rsidRDefault="00857617" w:rsidP="00D244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ngth of </w:t>
            </w:r>
            <w:r w:rsidR="00D2445A"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="00C56D5B"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olated </w:t>
            </w: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maxilla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C56D5B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31b*</w:t>
            </w:r>
          </w:p>
        </w:tc>
        <w:tc>
          <w:tcPr>
            <w:tcW w:w="6804" w:type="dxa"/>
          </w:tcPr>
          <w:p w:rsidR="00982037" w:rsidRPr="001307B3" w:rsidRDefault="00D2445A" w:rsidP="00D244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 of the isolated left maxilla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D2445A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31a*</w:t>
            </w:r>
          </w:p>
        </w:tc>
        <w:tc>
          <w:tcPr>
            <w:tcW w:w="6804" w:type="dxa"/>
          </w:tcPr>
          <w:p w:rsidR="00982037" w:rsidRPr="001307B3" w:rsidRDefault="00D2445A" w:rsidP="00D244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ight of the </w:t>
            </w: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olated </w:t>
            </w: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mandibular ramus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D2445A" w:rsidP="00D244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1b</w:t>
            </w:r>
          </w:p>
        </w:tc>
        <w:tc>
          <w:tcPr>
            <w:tcW w:w="6804" w:type="dxa"/>
          </w:tcPr>
          <w:p w:rsidR="00982037" w:rsidRPr="001307B3" w:rsidRDefault="00D2445A" w:rsidP="00D244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 of the isolated left mandibular ramus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D2445A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32a*</w:t>
            </w:r>
          </w:p>
        </w:tc>
        <w:tc>
          <w:tcPr>
            <w:tcW w:w="6804" w:type="dxa"/>
          </w:tcPr>
          <w:p w:rsidR="00982037" w:rsidRPr="001307B3" w:rsidRDefault="00D2445A" w:rsidP="00D244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 of the isolated right mandibular ramus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D2445A" w:rsidP="005077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b</w:t>
            </w:r>
          </w:p>
        </w:tc>
        <w:tc>
          <w:tcPr>
            <w:tcW w:w="6804" w:type="dxa"/>
          </w:tcPr>
          <w:p w:rsidR="00982037" w:rsidRPr="001307B3" w:rsidRDefault="00D2445A" w:rsidP="00D244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 of the isolated left mandibular ramus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D2445A" w:rsidP="00D244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6804" w:type="dxa"/>
          </w:tcPr>
          <w:p w:rsidR="00982037" w:rsidRPr="001307B3" w:rsidRDefault="00D244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 of the fragment of a posterior portion of a left  mandibular ramus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</w:t>
            </w:r>
          </w:p>
        </w:tc>
      </w:tr>
      <w:tr w:rsidR="00982037" w:rsidRPr="001307B3" w:rsidTr="00982037">
        <w:tc>
          <w:tcPr>
            <w:tcW w:w="1526" w:type="dxa"/>
          </w:tcPr>
          <w:p w:rsidR="00982037" w:rsidRPr="001307B3" w:rsidRDefault="00D2445A" w:rsidP="00D2445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6804" w:type="dxa"/>
          </w:tcPr>
          <w:p w:rsidR="00982037" w:rsidRPr="001307B3" w:rsidRDefault="00D244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 of the fragment of a posterior portion of a left mandibular ramus</w:t>
            </w:r>
          </w:p>
        </w:tc>
        <w:tc>
          <w:tcPr>
            <w:tcW w:w="1417" w:type="dxa"/>
          </w:tcPr>
          <w:p w:rsidR="00982037" w:rsidRPr="001307B3" w:rsidRDefault="001307B3" w:rsidP="001307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7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</w:tr>
    </w:tbl>
    <w:p w:rsidR="00D860D3" w:rsidRDefault="0063727F">
      <w:pPr>
        <w:rPr>
          <w:lang w:val="en-US"/>
        </w:rPr>
      </w:pPr>
    </w:p>
    <w:p w:rsidR="006F66C4" w:rsidRDefault="006F66C4">
      <w:pPr>
        <w:rPr>
          <w:lang w:val="en-US"/>
        </w:rPr>
      </w:pPr>
    </w:p>
    <w:tbl>
      <w:tblPr>
        <w:tblStyle w:val="Tabelacomgrade"/>
        <w:tblW w:w="9747" w:type="dxa"/>
        <w:tblLook w:val="04A0" w:firstRow="1" w:lastRow="0" w:firstColumn="1" w:lastColumn="0" w:noHBand="0" w:noVBand="1"/>
      </w:tblPr>
      <w:tblGrid>
        <w:gridCol w:w="1526"/>
        <w:gridCol w:w="6804"/>
        <w:gridCol w:w="1417"/>
      </w:tblGrid>
      <w:tr w:rsidR="006F66C4" w:rsidRPr="0063727F" w:rsidTr="006F66C4">
        <w:tc>
          <w:tcPr>
            <w:tcW w:w="1526" w:type="dxa"/>
          </w:tcPr>
          <w:p w:rsidR="006F66C4" w:rsidRPr="0063727F" w:rsidRDefault="006F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 w:colFirst="0" w:colLast="3"/>
          </w:p>
          <w:p w:rsidR="006F66C4" w:rsidRPr="0063727F" w:rsidRDefault="006F66C4" w:rsidP="006F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3727F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  <w:proofErr w:type="spellEnd"/>
          </w:p>
          <w:p w:rsidR="006F66C4" w:rsidRPr="0063727F" w:rsidRDefault="006F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04" w:type="dxa"/>
          </w:tcPr>
          <w:p w:rsidR="006F66C4" w:rsidRPr="0063727F" w:rsidRDefault="006F66C4" w:rsidP="006F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F66C4" w:rsidRPr="0063727F" w:rsidRDefault="006F66C4" w:rsidP="006F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surement</w:t>
            </w:r>
          </w:p>
        </w:tc>
        <w:tc>
          <w:tcPr>
            <w:tcW w:w="1417" w:type="dxa"/>
          </w:tcPr>
          <w:p w:rsidR="006F66C4" w:rsidRPr="0063727F" w:rsidRDefault="006F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F66C4" w:rsidRPr="0063727F" w:rsidRDefault="006F66C4" w:rsidP="006F66C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3727F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  <w:p w:rsidR="006F66C4" w:rsidRPr="0063727F" w:rsidRDefault="006F66C4" w:rsidP="006F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b/>
                <w:sz w:val="24"/>
                <w:szCs w:val="24"/>
              </w:rPr>
              <w:t>(in mm)</w:t>
            </w:r>
          </w:p>
        </w:tc>
      </w:tr>
      <w:tr w:rsidR="006F66C4" w:rsidRPr="0063727F" w:rsidTr="006F66C4">
        <w:tc>
          <w:tcPr>
            <w:tcW w:w="1526" w:type="dxa"/>
          </w:tcPr>
          <w:p w:rsidR="006F66C4" w:rsidRPr="0063727F" w:rsidRDefault="006F66C4" w:rsidP="006F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804" w:type="dxa"/>
          </w:tcPr>
          <w:p w:rsidR="006F66C4" w:rsidRPr="0063727F" w:rsidRDefault="006F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 of the centrum of vertebrae C8</w:t>
            </w:r>
          </w:p>
        </w:tc>
        <w:tc>
          <w:tcPr>
            <w:tcW w:w="1417" w:type="dxa"/>
          </w:tcPr>
          <w:p w:rsidR="006F66C4" w:rsidRPr="0063727F" w:rsidRDefault="006F66C4" w:rsidP="006F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</w:tr>
      <w:tr w:rsidR="006F66C4" w:rsidRPr="0063727F" w:rsidTr="006F66C4">
        <w:tc>
          <w:tcPr>
            <w:tcW w:w="1526" w:type="dxa"/>
          </w:tcPr>
          <w:p w:rsidR="006F66C4" w:rsidRPr="0063727F" w:rsidRDefault="006F66C4" w:rsidP="006F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804" w:type="dxa"/>
          </w:tcPr>
          <w:p w:rsidR="006F66C4" w:rsidRPr="0063727F" w:rsidRDefault="006F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height of vertebrae C7</w:t>
            </w:r>
          </w:p>
        </w:tc>
        <w:tc>
          <w:tcPr>
            <w:tcW w:w="1417" w:type="dxa"/>
          </w:tcPr>
          <w:p w:rsidR="006F66C4" w:rsidRPr="0063727F" w:rsidRDefault="006F66C4" w:rsidP="006F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</w:tr>
      <w:tr w:rsidR="006F66C4" w:rsidRPr="0063727F" w:rsidTr="006F66C4">
        <w:tc>
          <w:tcPr>
            <w:tcW w:w="1526" w:type="dxa"/>
          </w:tcPr>
          <w:p w:rsidR="006F66C4" w:rsidRPr="0063727F" w:rsidRDefault="006F66C4" w:rsidP="006F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804" w:type="dxa"/>
          </w:tcPr>
          <w:p w:rsidR="006F66C4" w:rsidRPr="0063727F" w:rsidRDefault="006F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height of vertebrae C6</w:t>
            </w:r>
          </w:p>
        </w:tc>
        <w:tc>
          <w:tcPr>
            <w:tcW w:w="1417" w:type="dxa"/>
          </w:tcPr>
          <w:p w:rsidR="006F66C4" w:rsidRPr="0063727F" w:rsidRDefault="006F66C4" w:rsidP="006F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</w:t>
            </w:r>
          </w:p>
        </w:tc>
      </w:tr>
      <w:tr w:rsidR="006F66C4" w:rsidRPr="0063727F" w:rsidTr="006F66C4">
        <w:tc>
          <w:tcPr>
            <w:tcW w:w="1526" w:type="dxa"/>
          </w:tcPr>
          <w:p w:rsidR="006F66C4" w:rsidRPr="0063727F" w:rsidRDefault="006F66C4" w:rsidP="006F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804" w:type="dxa"/>
          </w:tcPr>
          <w:p w:rsidR="006F66C4" w:rsidRPr="0063727F" w:rsidRDefault="006F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 of the centrum of vertebrae C6</w:t>
            </w:r>
          </w:p>
        </w:tc>
        <w:tc>
          <w:tcPr>
            <w:tcW w:w="1417" w:type="dxa"/>
          </w:tcPr>
          <w:p w:rsidR="006F66C4" w:rsidRPr="0063727F" w:rsidRDefault="006F66C4" w:rsidP="006F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</w:tr>
      <w:tr w:rsidR="006F66C4" w:rsidRPr="0063727F" w:rsidTr="006F66C4">
        <w:tc>
          <w:tcPr>
            <w:tcW w:w="1526" w:type="dxa"/>
          </w:tcPr>
          <w:p w:rsidR="006F66C4" w:rsidRPr="0063727F" w:rsidRDefault="006F66C4" w:rsidP="006F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804" w:type="dxa"/>
          </w:tcPr>
          <w:p w:rsidR="006F66C4" w:rsidRPr="0063727F" w:rsidRDefault="006F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ngth of the </w:t>
            </w:r>
            <w:proofErr w:type="spellStart"/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erus</w:t>
            </w:r>
            <w:proofErr w:type="spellEnd"/>
          </w:p>
        </w:tc>
        <w:tc>
          <w:tcPr>
            <w:tcW w:w="1417" w:type="dxa"/>
          </w:tcPr>
          <w:p w:rsidR="006F66C4" w:rsidRPr="0063727F" w:rsidRDefault="006F66C4" w:rsidP="006F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</w:t>
            </w:r>
          </w:p>
        </w:tc>
      </w:tr>
      <w:tr w:rsidR="006F66C4" w:rsidRPr="0063727F" w:rsidTr="006F66C4">
        <w:tc>
          <w:tcPr>
            <w:tcW w:w="1526" w:type="dxa"/>
          </w:tcPr>
          <w:p w:rsidR="006F66C4" w:rsidRPr="0063727F" w:rsidRDefault="006F66C4" w:rsidP="006F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804" w:type="dxa"/>
          </w:tcPr>
          <w:p w:rsidR="006F66C4" w:rsidRPr="0063727F" w:rsidRDefault="006F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dth of the proximal </w:t>
            </w:r>
            <w:proofErr w:type="spellStart"/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yphysis</w:t>
            </w:r>
            <w:proofErr w:type="spellEnd"/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e </w:t>
            </w:r>
            <w:proofErr w:type="spellStart"/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erus</w:t>
            </w:r>
            <w:proofErr w:type="spellEnd"/>
          </w:p>
        </w:tc>
        <w:tc>
          <w:tcPr>
            <w:tcW w:w="1417" w:type="dxa"/>
          </w:tcPr>
          <w:p w:rsidR="006F66C4" w:rsidRPr="0063727F" w:rsidRDefault="006F66C4" w:rsidP="006F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</w:tr>
      <w:tr w:rsidR="006F66C4" w:rsidRPr="0063727F" w:rsidTr="006F66C4">
        <w:tc>
          <w:tcPr>
            <w:tcW w:w="1526" w:type="dxa"/>
          </w:tcPr>
          <w:p w:rsidR="006F66C4" w:rsidRPr="0063727F" w:rsidRDefault="006F66C4" w:rsidP="006F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804" w:type="dxa"/>
          </w:tcPr>
          <w:p w:rsidR="006F66C4" w:rsidRPr="0063727F" w:rsidRDefault="006F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dth of the distal </w:t>
            </w:r>
            <w:proofErr w:type="spellStart"/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yphysis</w:t>
            </w:r>
            <w:proofErr w:type="spellEnd"/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the </w:t>
            </w:r>
            <w:proofErr w:type="spellStart"/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merus</w:t>
            </w:r>
            <w:proofErr w:type="spellEnd"/>
          </w:p>
        </w:tc>
        <w:tc>
          <w:tcPr>
            <w:tcW w:w="1417" w:type="dxa"/>
          </w:tcPr>
          <w:p w:rsidR="006F66C4" w:rsidRPr="0063727F" w:rsidRDefault="006F66C4" w:rsidP="006F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6F66C4" w:rsidRPr="0063727F" w:rsidTr="006F66C4">
        <w:tc>
          <w:tcPr>
            <w:tcW w:w="1526" w:type="dxa"/>
          </w:tcPr>
          <w:p w:rsidR="006F66C4" w:rsidRPr="0063727F" w:rsidRDefault="006F66C4" w:rsidP="006F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804" w:type="dxa"/>
          </w:tcPr>
          <w:p w:rsidR="006F66C4" w:rsidRPr="0063727F" w:rsidRDefault="006F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 of the femur</w:t>
            </w:r>
          </w:p>
        </w:tc>
        <w:tc>
          <w:tcPr>
            <w:tcW w:w="1417" w:type="dxa"/>
          </w:tcPr>
          <w:p w:rsidR="006F66C4" w:rsidRPr="0063727F" w:rsidRDefault="006F66C4" w:rsidP="006F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5</w:t>
            </w:r>
          </w:p>
        </w:tc>
      </w:tr>
      <w:tr w:rsidR="006F66C4" w:rsidRPr="0063727F" w:rsidTr="006F66C4">
        <w:tc>
          <w:tcPr>
            <w:tcW w:w="1526" w:type="dxa"/>
          </w:tcPr>
          <w:p w:rsidR="006F66C4" w:rsidRPr="0063727F" w:rsidRDefault="006F66C4" w:rsidP="006F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804" w:type="dxa"/>
          </w:tcPr>
          <w:p w:rsidR="006F66C4" w:rsidRPr="0063727F" w:rsidRDefault="006F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dth of the proximal surface of the femur</w:t>
            </w:r>
          </w:p>
        </w:tc>
        <w:tc>
          <w:tcPr>
            <w:tcW w:w="1417" w:type="dxa"/>
          </w:tcPr>
          <w:p w:rsidR="006F66C4" w:rsidRPr="0063727F" w:rsidRDefault="006F66C4" w:rsidP="006F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</w:tr>
      <w:tr w:rsidR="006F66C4" w:rsidRPr="0063727F" w:rsidTr="006F66C4">
        <w:tc>
          <w:tcPr>
            <w:tcW w:w="1526" w:type="dxa"/>
          </w:tcPr>
          <w:p w:rsidR="006F66C4" w:rsidRPr="0063727F" w:rsidRDefault="006F66C4" w:rsidP="006F66C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6804" w:type="dxa"/>
          </w:tcPr>
          <w:p w:rsidR="006F66C4" w:rsidRPr="0063727F" w:rsidRDefault="006F66C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dth of the distal surface of the femur</w:t>
            </w:r>
          </w:p>
        </w:tc>
        <w:tc>
          <w:tcPr>
            <w:tcW w:w="1417" w:type="dxa"/>
          </w:tcPr>
          <w:p w:rsidR="006F66C4" w:rsidRPr="0063727F" w:rsidRDefault="0063727F" w:rsidP="006372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</w:tr>
      <w:tr w:rsidR="006F66C4" w:rsidRPr="0063727F" w:rsidTr="006F66C4">
        <w:tc>
          <w:tcPr>
            <w:tcW w:w="1526" w:type="dxa"/>
          </w:tcPr>
          <w:p w:rsidR="006F66C4" w:rsidRPr="0063727F" w:rsidRDefault="0063727F" w:rsidP="006372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6804" w:type="dxa"/>
          </w:tcPr>
          <w:p w:rsidR="006F66C4" w:rsidRPr="0063727F" w:rsidRDefault="006372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 of the tibia</w:t>
            </w:r>
          </w:p>
        </w:tc>
        <w:tc>
          <w:tcPr>
            <w:tcW w:w="1417" w:type="dxa"/>
          </w:tcPr>
          <w:p w:rsidR="006F66C4" w:rsidRPr="0063727F" w:rsidRDefault="0063727F" w:rsidP="006372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</w:t>
            </w:r>
          </w:p>
        </w:tc>
      </w:tr>
      <w:tr w:rsidR="006F66C4" w:rsidRPr="0063727F" w:rsidTr="006F66C4">
        <w:tc>
          <w:tcPr>
            <w:tcW w:w="1526" w:type="dxa"/>
          </w:tcPr>
          <w:p w:rsidR="006F66C4" w:rsidRPr="0063727F" w:rsidRDefault="0063727F" w:rsidP="006372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6804" w:type="dxa"/>
          </w:tcPr>
          <w:p w:rsidR="006F66C4" w:rsidRPr="0063727F" w:rsidRDefault="006372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ximal width of the tibia</w:t>
            </w:r>
          </w:p>
        </w:tc>
        <w:tc>
          <w:tcPr>
            <w:tcW w:w="1417" w:type="dxa"/>
          </w:tcPr>
          <w:p w:rsidR="006F66C4" w:rsidRPr="0063727F" w:rsidRDefault="0063727F" w:rsidP="006372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</w:tr>
      <w:tr w:rsidR="006F66C4" w:rsidRPr="0063727F" w:rsidTr="006F66C4">
        <w:tc>
          <w:tcPr>
            <w:tcW w:w="1526" w:type="dxa"/>
          </w:tcPr>
          <w:p w:rsidR="006F66C4" w:rsidRPr="0063727F" w:rsidRDefault="0063727F" w:rsidP="006372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6804" w:type="dxa"/>
          </w:tcPr>
          <w:p w:rsidR="006F66C4" w:rsidRPr="0063727F" w:rsidRDefault="006372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l length of the tibia</w:t>
            </w:r>
          </w:p>
        </w:tc>
        <w:tc>
          <w:tcPr>
            <w:tcW w:w="1417" w:type="dxa"/>
          </w:tcPr>
          <w:p w:rsidR="006F66C4" w:rsidRPr="0063727F" w:rsidRDefault="0063727F" w:rsidP="006372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2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</w:tr>
      <w:bookmarkEnd w:id="0"/>
    </w:tbl>
    <w:p w:rsidR="006F66C4" w:rsidRPr="00982037" w:rsidRDefault="006F66C4">
      <w:pPr>
        <w:rPr>
          <w:lang w:val="en-US"/>
        </w:rPr>
      </w:pPr>
    </w:p>
    <w:sectPr w:rsidR="006F66C4" w:rsidRPr="009820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037"/>
    <w:rsid w:val="001307B3"/>
    <w:rsid w:val="00507734"/>
    <w:rsid w:val="0063727F"/>
    <w:rsid w:val="006F66C4"/>
    <w:rsid w:val="00857617"/>
    <w:rsid w:val="009230E2"/>
    <w:rsid w:val="00982037"/>
    <w:rsid w:val="00A70200"/>
    <w:rsid w:val="00C56D5B"/>
    <w:rsid w:val="00D2445A"/>
    <w:rsid w:val="00F30454"/>
    <w:rsid w:val="00F72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82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82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405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LAIR</dc:creator>
  <cp:lastModifiedBy>ECLAIR</cp:lastModifiedBy>
  <cp:revision>5</cp:revision>
  <dcterms:created xsi:type="dcterms:W3CDTF">2015-04-17T03:52:00Z</dcterms:created>
  <dcterms:modified xsi:type="dcterms:W3CDTF">2015-04-17T17:37:00Z</dcterms:modified>
</cp:coreProperties>
</file>